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FAD87" w14:textId="117FFC96" w:rsidR="001A006B" w:rsidRPr="00F224A5" w:rsidRDefault="001B6DC8" w:rsidP="00BE4E05">
      <w:pPr>
        <w:widowControl/>
        <w:jc w:val="left"/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</w:pPr>
      <w:bookmarkStart w:id="0" w:name="_GoBack"/>
      <w:r w:rsidRPr="00F224A5">
        <w:rPr>
          <w:rFonts w:ascii="Arial" w:hAnsi="Arial" w:cs="Arial"/>
          <w:b/>
          <w:bCs/>
          <w:sz w:val="28"/>
          <w:szCs w:val="28"/>
          <w:lang w:val="en-GB"/>
        </w:rPr>
        <w:t>Supplementary</w:t>
      </w:r>
      <w:r w:rsidRPr="00F224A5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 </w:t>
      </w:r>
      <w:r w:rsidR="001A006B" w:rsidRPr="00F224A5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 xml:space="preserve">Table </w:t>
      </w:r>
      <w:r w:rsidR="00381A9F" w:rsidRPr="00F224A5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1</w:t>
      </w:r>
      <w:r w:rsidR="001A006B" w:rsidRPr="00F224A5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. Genes with evidence for inherited predisposition to familial leukemia</w:t>
      </w:r>
    </w:p>
    <w:p w14:paraId="6F0CFFDB" w14:textId="134144CF" w:rsidR="001A006B" w:rsidRPr="00F224A5" w:rsidRDefault="001A006B">
      <w:pPr>
        <w:rPr>
          <w:rFonts w:ascii="Arial" w:hAnsi="Arial" w:cs="Arial"/>
        </w:rPr>
      </w:pPr>
    </w:p>
    <w:tbl>
      <w:tblPr>
        <w:tblW w:w="5301" w:type="pct"/>
        <w:tblInd w:w="-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4"/>
        <w:gridCol w:w="3082"/>
        <w:gridCol w:w="3146"/>
        <w:gridCol w:w="1846"/>
      </w:tblGrid>
      <w:tr w:rsidR="001A006B" w:rsidRPr="00F224A5" w14:paraId="6DE06254" w14:textId="77777777" w:rsidTr="00BF519C">
        <w:trPr>
          <w:trHeight w:val="350"/>
        </w:trPr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0E8A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8F82" w14:textId="77777777" w:rsidR="001A006B" w:rsidRPr="00F224A5" w:rsidRDefault="001A006B" w:rsidP="001A00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6416" w14:textId="77777777" w:rsidR="001A006B" w:rsidRPr="00F224A5" w:rsidRDefault="001A006B" w:rsidP="001A00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957A" w14:textId="77777777" w:rsidR="001A006B" w:rsidRPr="00F224A5" w:rsidRDefault="001A006B" w:rsidP="001A00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1A006B" w:rsidRPr="00F224A5" w14:paraId="7E5741C7" w14:textId="77777777" w:rsidTr="00BF519C">
        <w:trPr>
          <w:trHeight w:val="53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7F87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igh penetrance susceptibility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3183" w14:textId="77777777" w:rsidR="001A006B" w:rsidRPr="00F224A5" w:rsidRDefault="001A006B" w:rsidP="001A00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UNX1, CEBPA, GATA2, DDX41, ANKRD26, SRP72, TERC, TERT, SAMD9, SAMD9L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55C5" w14:textId="77777777" w:rsidR="001A006B" w:rsidRPr="00F224A5" w:rsidRDefault="001A006B" w:rsidP="001A00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TV6, IKZF1, PAX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1E9E" w14:textId="77777777" w:rsidR="001A006B" w:rsidRPr="00F224A5" w:rsidRDefault="001A006B" w:rsidP="001A006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), 18) - 21)</w:t>
            </w:r>
          </w:p>
        </w:tc>
      </w:tr>
      <w:tr w:rsidR="001A006B" w:rsidRPr="00F224A5" w14:paraId="322D36E9" w14:textId="77777777" w:rsidTr="00BF519C">
        <w:trPr>
          <w:trHeight w:val="318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7255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umor suppressor gene syndromes</w:t>
            </w:r>
          </w:p>
        </w:tc>
        <w:tc>
          <w:tcPr>
            <w:tcW w:w="3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1002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P53, NF1, PTPN11, CBL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CA35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)</w:t>
            </w:r>
          </w:p>
        </w:tc>
      </w:tr>
      <w:tr w:rsidR="001A006B" w:rsidRPr="00F224A5" w14:paraId="48F090F8" w14:textId="77777777" w:rsidTr="00BF519C">
        <w:trPr>
          <w:trHeight w:val="372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DC66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NA repair gene syndromes</w:t>
            </w:r>
          </w:p>
        </w:tc>
        <w:tc>
          <w:tcPr>
            <w:tcW w:w="3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E7A2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MS2, MSH6, MLH1, MSH2, FANC A-E, BRCA, ATM, NBS1, BLM, WRN, RECQL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FCA2" w14:textId="77777777" w:rsidR="001A006B" w:rsidRPr="00F224A5" w:rsidRDefault="001A006B" w:rsidP="001A006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)</w:t>
            </w:r>
          </w:p>
        </w:tc>
      </w:tr>
    </w:tbl>
    <w:p w14:paraId="4BCE2FF7" w14:textId="77777777" w:rsidR="001A006B" w:rsidRPr="00F224A5" w:rsidRDefault="001A006B" w:rsidP="001A006B">
      <w:pPr>
        <w:widowControl/>
        <w:jc w:val="left"/>
        <w:rPr>
          <w:rFonts w:ascii="Arial" w:eastAsia="游ゴシック" w:hAnsi="Arial" w:cs="Arial"/>
          <w:color w:val="000000"/>
          <w:kern w:val="0"/>
          <w:sz w:val="20"/>
          <w:szCs w:val="20"/>
        </w:rPr>
      </w:pPr>
    </w:p>
    <w:p w14:paraId="0DD1D2FF" w14:textId="09318529" w:rsidR="001A006B" w:rsidRPr="00F224A5" w:rsidRDefault="001A006B" w:rsidP="001A006B">
      <w:pPr>
        <w:widowControl/>
        <w:jc w:val="left"/>
        <w:rPr>
          <w:rFonts w:ascii="Arial" w:eastAsia="Times New Roman" w:hAnsi="Arial" w:cs="Arial"/>
          <w:kern w:val="0"/>
          <w:szCs w:val="21"/>
        </w:rPr>
      </w:pPr>
      <w:r w:rsidRPr="00F224A5">
        <w:rPr>
          <w:rFonts w:ascii="Arial" w:eastAsia="游ゴシック" w:hAnsi="Arial" w:cs="Arial"/>
          <w:color w:val="000000"/>
          <w:kern w:val="0"/>
          <w:szCs w:val="21"/>
        </w:rPr>
        <w:t>AML: acute myeloid leukemia; ALL: acute lymphoblastic leukemia</w:t>
      </w:r>
    </w:p>
    <w:p w14:paraId="574BD543" w14:textId="77777777" w:rsidR="007978B5" w:rsidRPr="00F224A5" w:rsidRDefault="007978B5">
      <w:pPr>
        <w:rPr>
          <w:rFonts w:ascii="Arial" w:hAnsi="Arial" w:cs="Arial"/>
        </w:rPr>
      </w:pPr>
    </w:p>
    <w:p w14:paraId="4CF0DBF3" w14:textId="1704ACBB" w:rsidR="00BF519C" w:rsidRPr="00F224A5" w:rsidRDefault="00BF519C" w:rsidP="00BF519C">
      <w:pPr>
        <w:widowControl/>
        <w:jc w:val="left"/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</w:pPr>
      <w:r w:rsidRPr="00F224A5">
        <w:rPr>
          <w:rFonts w:ascii="Arial" w:eastAsia="游ゴシック" w:hAnsi="Arial" w:cs="Arial"/>
          <w:b/>
          <w:bCs/>
          <w:color w:val="000000"/>
          <w:kern w:val="0"/>
          <w:sz w:val="28"/>
          <w:szCs w:val="28"/>
        </w:rPr>
        <w:t>Genes involved in hereditary cancer syndrome or somatic mutations in cancer</w:t>
      </w:r>
    </w:p>
    <w:tbl>
      <w:tblPr>
        <w:tblW w:w="5453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9"/>
        <w:gridCol w:w="1449"/>
        <w:gridCol w:w="919"/>
        <w:gridCol w:w="1229"/>
        <w:gridCol w:w="1319"/>
        <w:gridCol w:w="1609"/>
        <w:gridCol w:w="1349"/>
        <w:gridCol w:w="1177"/>
      </w:tblGrid>
      <w:tr w:rsidR="00BF519C" w:rsidRPr="00F224A5" w14:paraId="0E8C146F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428B47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8A132D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CD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295A7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CTN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C80961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C0BE5A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75E89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69008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C456DA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PC</w:t>
            </w:r>
          </w:p>
        </w:tc>
      </w:tr>
      <w:tr w:rsidR="00BF519C" w:rsidRPr="00F224A5" w14:paraId="3871074A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F8908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RAF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0CCAF2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695D6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RID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0308B7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163084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XIN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F427B6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4848A1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BB34BD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P1</w:t>
            </w:r>
          </w:p>
        </w:tc>
      </w:tr>
      <w:tr w:rsidR="00BF519C" w:rsidRPr="00F224A5" w14:paraId="2ED6663C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33184B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DBD2A5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CL2L11/BIM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0EE90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00DC69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B8993E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7FB21E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RCA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51D00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5A750D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NE1</w:t>
            </w:r>
          </w:p>
        </w:tc>
      </w:tr>
      <w:tr w:rsidR="00BF519C" w:rsidRPr="00F224A5" w14:paraId="2FBCE786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21CE2F0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274/PD-L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93AF48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5C44CF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K1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6C8883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61EE84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AC178A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3F8E5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044855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EK2</w:t>
            </w:r>
          </w:p>
        </w:tc>
      </w:tr>
      <w:tr w:rsidR="00BF519C" w:rsidRPr="00F224A5" w14:paraId="75AC3898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D0AD5F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C07B1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A3E168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AF2898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9346D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L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E1108B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88E65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DX4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4F993E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CER1</w:t>
            </w:r>
          </w:p>
        </w:tc>
      </w:tr>
      <w:tr w:rsidR="00BF519C" w:rsidRPr="00F224A5" w14:paraId="3DBA647F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B040F1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5C3A02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CE4A87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B1F364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71BD8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RBB2/HER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18089F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39526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11AD71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SR1/ER</w:t>
            </w:r>
          </w:p>
        </w:tc>
      </w:tr>
      <w:tr w:rsidR="00BF519C" w:rsidRPr="00F224A5" w14:paraId="6B25A70C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2AE3F7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1C6991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EB084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ANC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5A9633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E50CDA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EEB69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DEC14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8A98A2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GFR4</w:t>
            </w:r>
          </w:p>
        </w:tc>
      </w:tr>
      <w:tr w:rsidR="00BF519C" w:rsidRPr="00F224A5" w14:paraId="10062641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E866FF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6834E3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5BB5B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75740B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95A836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06FAE8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7866B8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AD7B34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EM1</w:t>
            </w:r>
          </w:p>
        </w:tc>
      </w:tr>
      <w:tr w:rsidR="00BF519C" w:rsidRPr="00F224A5" w14:paraId="2900253D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6F6559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OXB1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33D803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96D282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BA96BE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D9C742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621A93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660FD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A7A183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L7R</w:t>
            </w:r>
          </w:p>
        </w:tc>
      </w:tr>
      <w:tr w:rsidR="00BF519C" w:rsidRPr="00F224A5" w14:paraId="52BC0C42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5A1698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C5A4E1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7381D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D4987C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DM6A/UTX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EB83C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EAPI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E2AA3D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DC13F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LHDC8B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9F6F90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RAS</w:t>
            </w:r>
          </w:p>
        </w:tc>
      </w:tr>
      <w:tr w:rsidR="00BF519C" w:rsidRPr="00F224A5" w14:paraId="4863AD7E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32F18D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P2K1/MEK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0D8DA4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P2K2/MEK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3ABE6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P2K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AA6F20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1A0898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P3K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6C8F1B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5ED9BA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779028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</w:tr>
      <w:tr w:rsidR="00BF519C" w:rsidRPr="00F224A5" w14:paraId="3847A877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303A58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DF2BF7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A8A06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SH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41F987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SH2/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B29EF4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SH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2CCE73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CEBE7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TAP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B6E79E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TOR</w:t>
            </w:r>
          </w:p>
        </w:tc>
      </w:tr>
      <w:tr w:rsidR="00BF519C" w:rsidRPr="00F224A5" w14:paraId="0F7B297B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016BD1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UTY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35FF4D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341AB4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953EF3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40E2FC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F4BFB1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EBE590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FE2L2/Nerf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4D2A11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CH1</w:t>
            </w:r>
          </w:p>
        </w:tc>
      </w:tr>
      <w:tr w:rsidR="00BF519C" w:rsidRPr="00F224A5" w14:paraId="2219DD46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F30EA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185F4A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06CE2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PA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F1ED2A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C853F5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EDCD10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HL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4C48F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1973D5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RK2</w:t>
            </w:r>
          </w:p>
        </w:tc>
      </w:tr>
      <w:tr w:rsidR="00BF519C" w:rsidRPr="00F224A5" w14:paraId="48A862F8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54A7AA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550552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SC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5DFEB0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LB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A490D7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F9578F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44EC8E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D7DA3F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8087CC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IK3CA</w:t>
            </w:r>
          </w:p>
        </w:tc>
      </w:tr>
      <w:tr w:rsidR="00BF519C" w:rsidRPr="00F224A5" w14:paraId="2AFA293D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E99B2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2F25048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FEB2A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MS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A1851A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200B10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OLE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9553ED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OT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C1B63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KCI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87927D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TCH1</w:t>
            </w:r>
          </w:p>
        </w:tc>
      </w:tr>
      <w:tr w:rsidR="00BF519C" w:rsidRPr="00F224A5" w14:paraId="1D94B5CF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A0CE39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B8447A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BL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CBD16F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D282C3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9355CA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D51C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F30334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D51D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2B347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F1/CRAF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F8933C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B1</w:t>
            </w:r>
          </w:p>
        </w:tc>
      </w:tr>
      <w:tr w:rsidR="00BF519C" w:rsidRPr="00F224A5" w14:paraId="0043398D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D0F8F7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ECQ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9002DE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6ED2CF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3E2CED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NF4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F267A3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22B042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PS2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4ABE7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9795F2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AMD9</w:t>
            </w:r>
          </w:p>
        </w:tc>
      </w:tr>
      <w:tr w:rsidR="00BF519C" w:rsidRPr="00F224A5" w14:paraId="039EF8D6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03916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AMD9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9EE7C61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267A8B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837F027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504D0D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4CCF604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ARCA4/BRG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606C17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C397735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MO</w:t>
            </w:r>
          </w:p>
        </w:tc>
      </w:tr>
      <w:tr w:rsidR="00BF519C" w:rsidRPr="00F224A5" w14:paraId="7259EF83" w14:textId="77777777" w:rsidTr="00BF519C">
        <w:trPr>
          <w:trHeight w:val="36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BCCF4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A68D71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K11/LKB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30FA62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790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A6707FC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ERF2IP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DA9F6C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C6D5C3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78A24F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0F78299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SC2</w:t>
            </w:r>
          </w:p>
        </w:tc>
      </w:tr>
      <w:tr w:rsidR="00BF519C" w:rsidRPr="00F224A5" w14:paraId="70C9FE11" w14:textId="77777777" w:rsidTr="00BF519C">
        <w:trPr>
          <w:trHeight w:val="37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F465CD0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EGFR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9638AE0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D3A233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DR7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4022470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3CD972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66EAE86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F2A28CA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F6BAC9E" w14:textId="77777777" w:rsidR="00BF519C" w:rsidRPr="00F224A5" w:rsidRDefault="00BF519C" w:rsidP="00E32F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224A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bookmarkEnd w:id="0"/>
    </w:tbl>
    <w:p w14:paraId="0462A421" w14:textId="77777777" w:rsidR="006121FE" w:rsidRPr="00F224A5" w:rsidRDefault="006121FE" w:rsidP="004070C1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6121FE" w:rsidRPr="00F224A5" w:rsidSect="00BF519C">
      <w:pgSz w:w="11906" w:h="16838" w:code="9"/>
      <w:pgMar w:top="993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ABD6E" w14:textId="77777777" w:rsidR="00894112" w:rsidRDefault="00894112" w:rsidP="00A251EE">
      <w:r>
        <w:separator/>
      </w:r>
    </w:p>
  </w:endnote>
  <w:endnote w:type="continuationSeparator" w:id="0">
    <w:p w14:paraId="217DD772" w14:textId="77777777" w:rsidR="00894112" w:rsidRDefault="00894112" w:rsidP="00A2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78AA7" w14:textId="77777777" w:rsidR="00894112" w:rsidRDefault="00894112" w:rsidP="00A251EE">
      <w:r>
        <w:separator/>
      </w:r>
    </w:p>
  </w:footnote>
  <w:footnote w:type="continuationSeparator" w:id="0">
    <w:p w14:paraId="7CF52B0D" w14:textId="77777777" w:rsidR="00894112" w:rsidRDefault="00894112" w:rsidP="00A25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C3"/>
    <w:rsid w:val="00010FF6"/>
    <w:rsid w:val="0007027E"/>
    <w:rsid w:val="00082A40"/>
    <w:rsid w:val="000D5E68"/>
    <w:rsid w:val="000E0276"/>
    <w:rsid w:val="000E1305"/>
    <w:rsid w:val="000F6F87"/>
    <w:rsid w:val="00140CEA"/>
    <w:rsid w:val="001650A8"/>
    <w:rsid w:val="00195F6E"/>
    <w:rsid w:val="001A006B"/>
    <w:rsid w:val="001B6DC8"/>
    <w:rsid w:val="001C6283"/>
    <w:rsid w:val="001D07B0"/>
    <w:rsid w:val="0020317D"/>
    <w:rsid w:val="002547ED"/>
    <w:rsid w:val="00282297"/>
    <w:rsid w:val="002A532D"/>
    <w:rsid w:val="002F65FD"/>
    <w:rsid w:val="0030485B"/>
    <w:rsid w:val="00381A9F"/>
    <w:rsid w:val="004070C1"/>
    <w:rsid w:val="00444210"/>
    <w:rsid w:val="0046111D"/>
    <w:rsid w:val="0046415E"/>
    <w:rsid w:val="00465BFC"/>
    <w:rsid w:val="004D08CB"/>
    <w:rsid w:val="005248EE"/>
    <w:rsid w:val="00543771"/>
    <w:rsid w:val="005545A6"/>
    <w:rsid w:val="00593393"/>
    <w:rsid w:val="005B5738"/>
    <w:rsid w:val="005F72DD"/>
    <w:rsid w:val="005F7DC3"/>
    <w:rsid w:val="006018D8"/>
    <w:rsid w:val="006121FE"/>
    <w:rsid w:val="00654D33"/>
    <w:rsid w:val="0065717A"/>
    <w:rsid w:val="006F3B17"/>
    <w:rsid w:val="0076699C"/>
    <w:rsid w:val="007978B5"/>
    <w:rsid w:val="007E1D1E"/>
    <w:rsid w:val="008100F6"/>
    <w:rsid w:val="00810D52"/>
    <w:rsid w:val="008476F1"/>
    <w:rsid w:val="00894112"/>
    <w:rsid w:val="00A2380F"/>
    <w:rsid w:val="00A251EE"/>
    <w:rsid w:val="00A37E0C"/>
    <w:rsid w:val="00A63E0A"/>
    <w:rsid w:val="00AE4D14"/>
    <w:rsid w:val="00AF1C56"/>
    <w:rsid w:val="00BE4E05"/>
    <w:rsid w:val="00BF519C"/>
    <w:rsid w:val="00C15058"/>
    <w:rsid w:val="00C16118"/>
    <w:rsid w:val="00C6696E"/>
    <w:rsid w:val="00CA3F68"/>
    <w:rsid w:val="00CE69B8"/>
    <w:rsid w:val="00D31A03"/>
    <w:rsid w:val="00D80231"/>
    <w:rsid w:val="00E5445D"/>
    <w:rsid w:val="00E82FF1"/>
    <w:rsid w:val="00E834AD"/>
    <w:rsid w:val="00EA5C6F"/>
    <w:rsid w:val="00F224A5"/>
    <w:rsid w:val="00FB428B"/>
    <w:rsid w:val="00FE55E6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4B3F2C"/>
  <w15:chartTrackingRefBased/>
  <w15:docId w15:val="{E0053F69-B672-488A-9A92-6A304797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5F7D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5F7DC3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251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51EE"/>
  </w:style>
  <w:style w:type="paragraph" w:styleId="a5">
    <w:name w:val="footer"/>
    <w:basedOn w:val="a"/>
    <w:link w:val="a6"/>
    <w:uiPriority w:val="99"/>
    <w:unhideWhenUsed/>
    <w:rsid w:val="00A251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51EE"/>
  </w:style>
  <w:style w:type="character" w:styleId="a7">
    <w:name w:val="annotation reference"/>
    <w:basedOn w:val="a0"/>
    <w:uiPriority w:val="99"/>
    <w:semiHidden/>
    <w:unhideWhenUsed/>
    <w:rsid w:val="001D07B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D07B0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D07B0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07B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07B0"/>
    <w:rPr>
      <w:b/>
      <w:bCs/>
    </w:rPr>
  </w:style>
  <w:style w:type="paragraph" w:styleId="ac">
    <w:name w:val="Revision"/>
    <w:hidden/>
    <w:uiPriority w:val="99"/>
    <w:semiHidden/>
    <w:rsid w:val="001D07B0"/>
  </w:style>
  <w:style w:type="paragraph" w:styleId="ad">
    <w:name w:val="No Spacing"/>
    <w:link w:val="ae"/>
    <w:uiPriority w:val="1"/>
    <w:qFormat/>
    <w:rsid w:val="007978B5"/>
    <w:rPr>
      <w:kern w:val="0"/>
      <w:sz w:val="22"/>
    </w:rPr>
  </w:style>
  <w:style w:type="character" w:customStyle="1" w:styleId="ae">
    <w:name w:val="行間詰め (文字)"/>
    <w:basedOn w:val="a0"/>
    <w:link w:val="ad"/>
    <w:uiPriority w:val="1"/>
    <w:rsid w:val="007978B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F6C8A-187F-4AF9-9500-3E53C2295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Mariko</dc:creator>
  <cp:keywords/>
  <dc:description/>
  <cp:lastModifiedBy>ai_ya</cp:lastModifiedBy>
  <cp:revision>3</cp:revision>
  <dcterms:created xsi:type="dcterms:W3CDTF">2026-01-26T08:43:00Z</dcterms:created>
  <dcterms:modified xsi:type="dcterms:W3CDTF">2026-05-0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16be3210b872d826b7879f26550e80d40ffe4f38aa80b8d8f56bf0ac119e60</vt:lpwstr>
  </property>
</Properties>
</file>